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2A983" w14:textId="2BFBDB2A" w:rsidR="000F7FA7" w:rsidRPr="005D3539" w:rsidRDefault="00924A38" w:rsidP="000F7FA7">
      <w:pPr>
        <w:pStyle w:val="Heading1"/>
        <w:spacing w:before="0" w:line="480" w:lineRule="auto"/>
        <w:rPr>
          <w:rFonts w:ascii="Calibri" w:hAnsi="Calibri" w:cs="Calibri"/>
          <w:sz w:val="24"/>
          <w:szCs w:val="24"/>
          <w:lang w:val="en-AU"/>
        </w:rPr>
      </w:pPr>
      <w:r>
        <w:rPr>
          <w:rFonts w:ascii="Calibri" w:hAnsi="Calibri" w:cs="Calibri"/>
          <w:sz w:val="24"/>
          <w:szCs w:val="24"/>
          <w:lang w:val="en-AU"/>
        </w:rPr>
        <w:t>S</w:t>
      </w:r>
      <w:r w:rsidR="00775203">
        <w:rPr>
          <w:rFonts w:ascii="Calibri" w:hAnsi="Calibri" w:cs="Calibri"/>
          <w:sz w:val="24"/>
          <w:szCs w:val="24"/>
          <w:lang w:val="en-AU"/>
        </w:rPr>
        <w:t>1</w:t>
      </w:r>
      <w:r>
        <w:rPr>
          <w:rFonts w:ascii="Calibri" w:hAnsi="Calibri" w:cs="Calibri"/>
          <w:sz w:val="24"/>
          <w:szCs w:val="24"/>
          <w:lang w:val="en-AU"/>
        </w:rPr>
        <w:t xml:space="preserve"> Table </w:t>
      </w:r>
      <w:r w:rsidR="000F7FA7" w:rsidRPr="005D3539">
        <w:rPr>
          <w:rFonts w:ascii="Calibri" w:hAnsi="Calibri" w:cs="Calibri"/>
          <w:sz w:val="24"/>
          <w:szCs w:val="24"/>
          <w:lang w:val="en-AU"/>
        </w:rPr>
        <w:t xml:space="preserve"> – </w:t>
      </w:r>
      <w:r>
        <w:rPr>
          <w:rFonts w:ascii="Calibri" w:hAnsi="Calibri" w:cs="Calibri"/>
          <w:sz w:val="24"/>
          <w:szCs w:val="24"/>
          <w:lang w:val="en-AU"/>
        </w:rPr>
        <w:t xml:space="preserve">Table of </w:t>
      </w:r>
      <w:r w:rsidR="000F7FA7" w:rsidRPr="005D3539">
        <w:rPr>
          <w:rFonts w:ascii="Calibri" w:hAnsi="Calibri" w:cs="Calibri"/>
          <w:sz w:val="24"/>
          <w:szCs w:val="24"/>
          <w:lang w:val="en-AU"/>
        </w:rPr>
        <w:t>E</w:t>
      </w:r>
      <w:r>
        <w:rPr>
          <w:rFonts w:ascii="Calibri" w:hAnsi="Calibri" w:cs="Calibri"/>
          <w:sz w:val="24"/>
          <w:szCs w:val="24"/>
          <w:lang w:val="en-AU"/>
        </w:rPr>
        <w:t xml:space="preserve">xcluded </w:t>
      </w:r>
      <w:r w:rsidR="000F7FA7" w:rsidRPr="005D3539">
        <w:rPr>
          <w:rFonts w:ascii="Calibri" w:hAnsi="Calibri" w:cs="Calibri"/>
          <w:sz w:val="24"/>
          <w:szCs w:val="24"/>
          <w:lang w:val="en-AU"/>
        </w:rPr>
        <w:t>S</w:t>
      </w:r>
      <w:r>
        <w:rPr>
          <w:rFonts w:ascii="Calibri" w:hAnsi="Calibri" w:cs="Calibri"/>
          <w:sz w:val="24"/>
          <w:szCs w:val="24"/>
          <w:lang w:val="en-AU"/>
        </w:rPr>
        <w:t>tudies</w:t>
      </w:r>
      <w:r w:rsidR="000F7FA7" w:rsidRPr="005D3539">
        <w:rPr>
          <w:rFonts w:ascii="Calibri" w:hAnsi="Calibri" w:cs="Calibri"/>
          <w:sz w:val="24"/>
          <w:szCs w:val="24"/>
          <w:lang w:val="en-AU"/>
        </w:rPr>
        <w:t xml:space="preserve"> 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3"/>
        <w:gridCol w:w="2126"/>
      </w:tblGrid>
      <w:tr w:rsidR="000F7FA7" w:rsidRPr="00C226CB" w14:paraId="3784FE13" w14:textId="77777777" w:rsidTr="0071101A">
        <w:trPr>
          <w:trHeight w:val="88"/>
        </w:trPr>
        <w:tc>
          <w:tcPr>
            <w:tcW w:w="6663" w:type="dxa"/>
            <w:shd w:val="clear" w:color="auto" w:fill="auto"/>
          </w:tcPr>
          <w:p w14:paraId="707DD7BC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b/>
                <w:bCs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b/>
                <w:bCs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126" w:type="dxa"/>
            <w:shd w:val="clear" w:color="auto" w:fill="auto"/>
          </w:tcPr>
          <w:p w14:paraId="26CA3CA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b/>
                <w:bCs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b/>
                <w:bCs/>
                <w:color w:val="auto"/>
                <w:sz w:val="20"/>
                <w:szCs w:val="20"/>
              </w:rPr>
              <w:t>Reason for exclusion</w:t>
            </w:r>
          </w:p>
        </w:tc>
      </w:tr>
      <w:tr w:rsidR="000F7FA7" w:rsidRPr="00C226CB" w14:paraId="23BBD21A" w14:textId="77777777" w:rsidTr="0071101A">
        <w:trPr>
          <w:trHeight w:val="320"/>
        </w:trPr>
        <w:tc>
          <w:tcPr>
            <w:tcW w:w="6663" w:type="dxa"/>
            <w:shd w:val="clear" w:color="auto" w:fill="auto"/>
          </w:tcPr>
          <w:p w14:paraId="0413F5F9" w14:textId="77777777" w:rsidR="000F7FA7" w:rsidRPr="00C226CB" w:rsidRDefault="000F7FA7" w:rsidP="0071101A">
            <w:pPr>
              <w:pStyle w:val="Heading5"/>
              <w:shd w:val="clear" w:color="auto" w:fill="FFFFFF"/>
              <w:spacing w:before="0"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18"/>
                <w:szCs w:val="18"/>
                <w:lang w:val="en-AU"/>
              </w:rPr>
              <w:t>Ackah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18"/>
                <w:szCs w:val="18"/>
                <w:lang w:val="en-AU"/>
              </w:rPr>
              <w:t xml:space="preserve"> J, Neal L, Marshall N, Panahi P, Lloyd C, Rogers L. Antimicrobial prophylaxis in adult cardiac surgery in the United Kingdom and Republic of Ireland. Journal of infection prevention. 2021.</w:t>
            </w:r>
          </w:p>
        </w:tc>
        <w:tc>
          <w:tcPr>
            <w:tcW w:w="2126" w:type="dxa"/>
            <w:shd w:val="clear" w:color="auto" w:fill="auto"/>
          </w:tcPr>
          <w:p w14:paraId="0CD0077C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26E11984" w14:textId="77777777" w:rsidTr="0071101A">
        <w:trPr>
          <w:trHeight w:val="320"/>
        </w:trPr>
        <w:tc>
          <w:tcPr>
            <w:tcW w:w="6663" w:type="dxa"/>
            <w:shd w:val="clear" w:color="auto" w:fill="auto"/>
          </w:tcPr>
          <w:p w14:paraId="7777EFCE" w14:textId="77777777" w:rsidR="000F7FA7" w:rsidRPr="00C226CB" w:rsidRDefault="000F7FA7" w:rsidP="0071101A">
            <w:pPr>
              <w:pStyle w:val="Heading5"/>
              <w:shd w:val="clear" w:color="auto" w:fill="FFFFFF"/>
              <w:spacing w:before="0"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f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Sandeberg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M, Johansson E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Wettergre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L, Bjork O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Hertting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O, Nilsson A. Antibiotic use during infectious episodes in the first 6 months of anticancer treatment A Swedish cohort study of children aged 7-16 years. Pediatric Blood &amp; Cancer. 2017.</w:t>
            </w:r>
          </w:p>
        </w:tc>
        <w:tc>
          <w:tcPr>
            <w:tcW w:w="2126" w:type="dxa"/>
            <w:shd w:val="clear" w:color="auto" w:fill="auto"/>
          </w:tcPr>
          <w:p w14:paraId="4F37B329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55B3EDCD" w14:textId="77777777" w:rsidTr="0071101A">
        <w:trPr>
          <w:trHeight w:val="320"/>
        </w:trPr>
        <w:tc>
          <w:tcPr>
            <w:tcW w:w="6663" w:type="dxa"/>
            <w:shd w:val="clear" w:color="auto" w:fill="auto"/>
          </w:tcPr>
          <w:p w14:paraId="249CACD4" w14:textId="77777777" w:rsidR="000F7FA7" w:rsidRPr="00C226CB" w:rsidRDefault="000F7FA7" w:rsidP="0071101A">
            <w:pPr>
              <w:pStyle w:val="Heading5"/>
              <w:shd w:val="clear" w:color="auto" w:fill="FFFFFF"/>
              <w:spacing w:before="0"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ltorf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-van der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Kui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W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Schoffele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AF, de Greeff SC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Thijse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SF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lbla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HJ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Noterman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W, et al. National laboratory-based surveillance system for antimicrobial resistance: a successful tool to support the control of antimicrobial resistance in the Netherlands. Euro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Surveil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. 2017.</w:t>
            </w:r>
          </w:p>
        </w:tc>
        <w:tc>
          <w:tcPr>
            <w:tcW w:w="2126" w:type="dxa"/>
            <w:shd w:val="clear" w:color="auto" w:fill="auto"/>
          </w:tcPr>
          <w:p w14:paraId="299F0C9F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Intervention</w:t>
            </w:r>
          </w:p>
        </w:tc>
      </w:tr>
      <w:tr w:rsidR="000F7FA7" w:rsidRPr="00C226CB" w14:paraId="04878089" w14:textId="77777777" w:rsidTr="0071101A">
        <w:trPr>
          <w:trHeight w:val="320"/>
        </w:trPr>
        <w:tc>
          <w:tcPr>
            <w:tcW w:w="6663" w:type="dxa"/>
            <w:shd w:val="clear" w:color="auto" w:fill="auto"/>
          </w:tcPr>
          <w:p w14:paraId="72B6BA98" w14:textId="77777777" w:rsidR="000F7FA7" w:rsidRPr="00C226CB" w:rsidRDefault="000F7FA7" w:rsidP="0071101A">
            <w:pPr>
              <w:pStyle w:val="Heading5"/>
              <w:shd w:val="clear" w:color="auto" w:fill="FFFFFF"/>
              <w:spacing w:before="0"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Anderson A. Online health information and public knowledge, attitudes, and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behaviour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regarding antibiotics in the UK: Multiple regression analysis of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wellcom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monitor and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eurobarometer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ata.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Lo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ONE. 2018.</w:t>
            </w:r>
          </w:p>
        </w:tc>
        <w:tc>
          <w:tcPr>
            <w:tcW w:w="2126" w:type="dxa"/>
            <w:shd w:val="clear" w:color="auto" w:fill="auto"/>
          </w:tcPr>
          <w:p w14:paraId="6721535A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Outcome measures</w:t>
            </w:r>
          </w:p>
        </w:tc>
      </w:tr>
      <w:tr w:rsidR="000F7FA7" w:rsidRPr="00C226CB" w14:paraId="2EBD3F63" w14:textId="77777777" w:rsidTr="0071101A">
        <w:trPr>
          <w:trHeight w:val="320"/>
        </w:trPr>
        <w:tc>
          <w:tcPr>
            <w:tcW w:w="6663" w:type="dxa"/>
            <w:shd w:val="clear" w:color="auto" w:fill="auto"/>
          </w:tcPr>
          <w:p w14:paraId="5D5ABD44" w14:textId="77777777" w:rsidR="000F7FA7" w:rsidRPr="00C226CB" w:rsidRDefault="000F7FA7" w:rsidP="0071101A">
            <w:pPr>
              <w:pStyle w:val="Heading5"/>
              <w:shd w:val="clear" w:color="auto" w:fill="FFFFFF"/>
              <w:spacing w:before="0"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Anderson A.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nalysing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incompliant attitudes towards antibiotic prescription completion in the UK. Journal of Antimicrobial Chemotherapy. 2020.</w:t>
            </w:r>
          </w:p>
        </w:tc>
        <w:tc>
          <w:tcPr>
            <w:tcW w:w="2126" w:type="dxa"/>
            <w:shd w:val="clear" w:color="auto" w:fill="auto"/>
          </w:tcPr>
          <w:p w14:paraId="7D1BCE10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Outcome measures</w:t>
            </w:r>
          </w:p>
        </w:tc>
      </w:tr>
      <w:tr w:rsidR="000F7FA7" w:rsidRPr="00C226CB" w14:paraId="5278A0CD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2D35914F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Bausch K, Roth J, Seifert H, Widmer A. Overuse of antimicrobial prophylaxis in low-risk patients undergoing transurethral resection of the prostate. Swiss Medical Weekly. 2018.</w:t>
            </w:r>
          </w:p>
        </w:tc>
        <w:tc>
          <w:tcPr>
            <w:tcW w:w="2126" w:type="dxa"/>
            <w:shd w:val="clear" w:color="auto" w:fill="auto"/>
          </w:tcPr>
          <w:p w14:paraId="7B143D17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6C11557A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78BDC5A4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Bhattacharya A, Hopkins S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Salli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A, Budd E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shiru-Oredop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. A process evaluation of the UK-wide Antibiotic Guardian campaign: developing engagement on antimicrobial resistance. Journal of Public Health. 2017201.</w:t>
            </w:r>
          </w:p>
        </w:tc>
        <w:tc>
          <w:tcPr>
            <w:tcW w:w="2126" w:type="dxa"/>
            <w:shd w:val="clear" w:color="auto" w:fill="auto"/>
          </w:tcPr>
          <w:p w14:paraId="2354175F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Outcome measures</w:t>
            </w:r>
          </w:p>
        </w:tc>
      </w:tr>
      <w:tr w:rsidR="000F7FA7" w:rsidRPr="00C226CB" w14:paraId="6D61F6BE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70090B79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Chaintarli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K, Ingle S, Bhattacharya A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shiru-Oredop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, Oliver I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Gobi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M. Impact of a United Kingdom-wide campaign to tackle antimicrobial </w:t>
            </w: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lastRenderedPageBreak/>
              <w:t>resistance on self-reported knowledge and behaviour change. BMC Public Health. 2016.</w:t>
            </w:r>
          </w:p>
        </w:tc>
        <w:tc>
          <w:tcPr>
            <w:tcW w:w="2126" w:type="dxa"/>
            <w:shd w:val="clear" w:color="auto" w:fill="auto"/>
          </w:tcPr>
          <w:p w14:paraId="260A1F5D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lastRenderedPageBreak/>
              <w:t>Intervention</w:t>
            </w:r>
          </w:p>
        </w:tc>
      </w:tr>
      <w:tr w:rsidR="000F7FA7" w:rsidRPr="00C226CB" w14:paraId="37CEBF42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6243CD8F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Chan A, Horne R, Lycett H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Raebe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E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Guitart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J, Wildman E, et al. Changing Patient and Public Beliefs About Antimicrobials and Antimicrobial Resistance (AMR) Using a Brief Digital Intervention. Front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harmaco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. 2021.</w:t>
            </w:r>
          </w:p>
        </w:tc>
        <w:tc>
          <w:tcPr>
            <w:tcW w:w="2126" w:type="dxa"/>
            <w:shd w:val="clear" w:color="auto" w:fill="auto"/>
          </w:tcPr>
          <w:p w14:paraId="5E31CE9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Intervention</w:t>
            </w:r>
          </w:p>
        </w:tc>
      </w:tr>
      <w:tr w:rsidR="000F7FA7" w:rsidRPr="00C226CB" w14:paraId="3D5EC582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118C295C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Coene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S, Francis N, Kelly M, Hood K, Nuttall J, Little P, et al. Are patient views about antibiotics related to clinician perceptions, </w:t>
            </w:r>
            <w:proofErr w:type="gram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management</w:t>
            </w:r>
            <w:proofErr w:type="gram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and outcome? A multi-country study in outpatients with acute cough.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lo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one. 2013;8(10</w:t>
            </w:r>
            <w:proofErr w:type="gram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):e</w:t>
            </w:r>
            <w:proofErr w:type="gram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76691.</w:t>
            </w:r>
          </w:p>
        </w:tc>
        <w:tc>
          <w:tcPr>
            <w:tcW w:w="2126" w:type="dxa"/>
            <w:shd w:val="clear" w:color="auto" w:fill="auto"/>
          </w:tcPr>
          <w:p w14:paraId="491B74DB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Intervention</w:t>
            </w:r>
          </w:p>
        </w:tc>
      </w:tr>
      <w:tr w:rsidR="000F7FA7" w:rsidRPr="00C226CB" w14:paraId="20C79DE8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77CBDECB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Cotta M, Robertson M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Tacey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M, Marshall C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Thursky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K, Liew D, et al. Attitudes towards antimicrobial stewardship: results from a large private hospital in Australia. Healthcare Infection. 2014.</w:t>
            </w:r>
          </w:p>
        </w:tc>
        <w:tc>
          <w:tcPr>
            <w:tcW w:w="2126" w:type="dxa"/>
            <w:shd w:val="clear" w:color="auto" w:fill="auto"/>
          </w:tcPr>
          <w:p w14:paraId="632F1864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0043584C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25017E2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Cuningham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W, Anderson L, Bowen AC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Buising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K, Connors C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Daveso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K, et al. </w:t>
            </w:r>
            <w:proofErr w:type="gram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ntimicrobial</w:t>
            </w:r>
            <w:proofErr w:type="gram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stewardship in remote primary healthcare across Northern Australia.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eerJ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. 2020.</w:t>
            </w:r>
          </w:p>
        </w:tc>
        <w:tc>
          <w:tcPr>
            <w:tcW w:w="2126" w:type="dxa"/>
            <w:shd w:val="clear" w:color="auto" w:fill="auto"/>
          </w:tcPr>
          <w:p w14:paraId="4550C8AD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  <w:p w14:paraId="472F6505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</w:p>
        </w:tc>
      </w:tr>
      <w:tr w:rsidR="000F7FA7" w:rsidRPr="00C226CB" w14:paraId="0BCEDE2F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329F092B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Ervin K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Ts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KC, Reid C, Smith E. Exploring barriers to and enablers of antimicrobial stewardship in rural health services. Infection Disease &amp; Health. 2021.</w:t>
            </w:r>
          </w:p>
        </w:tc>
        <w:tc>
          <w:tcPr>
            <w:tcW w:w="2126" w:type="dxa"/>
            <w:shd w:val="clear" w:color="auto" w:fill="auto"/>
          </w:tcPr>
          <w:p w14:paraId="1A2F7AE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  <w:p w14:paraId="2A8A042C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</w:p>
        </w:tc>
      </w:tr>
      <w:tr w:rsidR="000F7FA7" w:rsidRPr="00C226CB" w14:paraId="35459C0A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1A2E6E85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Hall J, Jones L, Robertson G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Hiley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R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Nathwani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, Perry MR. 'The Mould that Changed the World': Quantitative and qualitative evaluation of children's knowledge and motivation for behavioural change following participation in an antimicrobial resistance musical.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Lo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One. 2020.</w:t>
            </w:r>
          </w:p>
        </w:tc>
        <w:tc>
          <w:tcPr>
            <w:tcW w:w="2126" w:type="dxa"/>
            <w:shd w:val="clear" w:color="auto" w:fill="auto"/>
          </w:tcPr>
          <w:p w14:paraId="025295B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Intervention</w:t>
            </w:r>
          </w:p>
        </w:tc>
      </w:tr>
      <w:tr w:rsidR="000F7FA7" w:rsidRPr="00C226CB" w14:paraId="718FD264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4A800553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Hobbs M, Grant C, Ritchie S, Chelimo C, Morton S, Berry S, et al. Antibiotic consumption by New Zealand children: exposure is near universal by the age of 5 years. Journal of Antimicrobial Chemotherapy. 2017.</w:t>
            </w:r>
          </w:p>
        </w:tc>
        <w:tc>
          <w:tcPr>
            <w:tcW w:w="2126" w:type="dxa"/>
            <w:shd w:val="clear" w:color="auto" w:fill="auto"/>
          </w:tcPr>
          <w:p w14:paraId="2C591BE4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2D3C825D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35873AFE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lastRenderedPageBreak/>
              <w:t xml:space="preserve">Hoffmann K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Rist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R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Heschl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L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Stelzer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, Maier M. </w:t>
            </w:r>
            <w:proofErr w:type="gram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ntibiotics</w:t>
            </w:r>
            <w:proofErr w:type="gram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and their effects: what do patients know and what is their source of information? European Journal of Public Health. 2014.</w:t>
            </w:r>
          </w:p>
        </w:tc>
        <w:tc>
          <w:tcPr>
            <w:tcW w:w="2126" w:type="dxa"/>
            <w:shd w:val="clear" w:color="auto" w:fill="auto"/>
          </w:tcPr>
          <w:p w14:paraId="1FEEF512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34F0B8B0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056206ED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Islam J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Ashiru-Oredop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D, Budd E, Howard P, Walker A, Hopkins S, et al. A national quality incentive scheme to reduce antibiotic overuse in hospitals: Evaluation of perceptions and impact. Journal of Antimicrobial Chemotherapy. 2018.</w:t>
            </w:r>
          </w:p>
        </w:tc>
        <w:tc>
          <w:tcPr>
            <w:tcW w:w="2126" w:type="dxa"/>
            <w:shd w:val="clear" w:color="auto" w:fill="auto"/>
          </w:tcPr>
          <w:p w14:paraId="1CB05D1C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5C165003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11EA16A6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Keizer J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Braakman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-Jansen L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Kampmeier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S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Koeck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R, Al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Naiemi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N,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T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Riet-Warning R, et al. Cross-border comparison of antimicrobial resistance (AMR) and AMR prevention measures: the healthcare workers' perspective. Antimicrobial Resistance and Infection Control. 2019.</w:t>
            </w:r>
          </w:p>
        </w:tc>
        <w:tc>
          <w:tcPr>
            <w:tcW w:w="2126" w:type="dxa"/>
            <w:shd w:val="clear" w:color="auto" w:fill="auto"/>
          </w:tcPr>
          <w:p w14:paraId="5C73A88F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opulation</w:t>
            </w:r>
          </w:p>
        </w:tc>
      </w:tr>
      <w:tr w:rsidR="000F7FA7" w:rsidRPr="00C226CB" w14:paraId="56558B27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5F0869AA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Lecky D, Hawking M, Verlander N, McNulty C. Using interactive family science shows to improve public knowledge on antibiotic resistance: does it work? 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PLoS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One. 2014;9(8</w:t>
            </w:r>
            <w:proofErr w:type="gram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):e</w:t>
            </w:r>
            <w:proofErr w:type="gram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104556.</w:t>
            </w:r>
          </w:p>
        </w:tc>
        <w:tc>
          <w:tcPr>
            <w:tcW w:w="2126" w:type="dxa"/>
            <w:shd w:val="clear" w:color="auto" w:fill="auto"/>
          </w:tcPr>
          <w:p w14:paraId="60CA9225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Intervention</w:t>
            </w:r>
          </w:p>
        </w:tc>
      </w:tr>
      <w:tr w:rsidR="000F7FA7" w:rsidRPr="00C226CB" w14:paraId="28053370" w14:textId="77777777" w:rsidTr="0071101A">
        <w:trPr>
          <w:trHeight w:val="205"/>
        </w:trPr>
        <w:tc>
          <w:tcPr>
            <w:tcW w:w="6663" w:type="dxa"/>
            <w:shd w:val="clear" w:color="auto" w:fill="auto"/>
          </w:tcPr>
          <w:p w14:paraId="2AC83EB8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Van Hecke O, Lee J, Butler C, Moore M, Tonkin-</w:t>
            </w:r>
            <w:proofErr w:type="spellStart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Crine</w:t>
            </w:r>
            <w:proofErr w:type="spellEnd"/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 xml:space="preserve"> S. Using evidence-based infographics to increase parents' understanding about antibiotic use and antibiotic resistance: A proof-of-concept study. JAC-Antimicrobial Resistance. 2020.</w:t>
            </w:r>
          </w:p>
        </w:tc>
        <w:tc>
          <w:tcPr>
            <w:tcW w:w="2126" w:type="dxa"/>
            <w:shd w:val="clear" w:color="auto" w:fill="auto"/>
          </w:tcPr>
          <w:p w14:paraId="5F1AF3BB" w14:textId="77777777" w:rsidR="000F7FA7" w:rsidRPr="00C226CB" w:rsidRDefault="000F7FA7" w:rsidP="0071101A">
            <w:pPr>
              <w:pStyle w:val="Default"/>
              <w:spacing w:line="480" w:lineRule="auto"/>
              <w:rPr>
                <w:rFonts w:ascii="Segoe UI Light" w:hAnsi="Segoe UI Light" w:cs="Segoe UI Light"/>
                <w:color w:val="auto"/>
                <w:sz w:val="20"/>
                <w:szCs w:val="20"/>
              </w:rPr>
            </w:pPr>
            <w:r w:rsidRPr="00C226CB">
              <w:rPr>
                <w:rFonts w:ascii="Segoe UI Light" w:hAnsi="Segoe UI Light" w:cs="Segoe UI Light"/>
                <w:color w:val="auto"/>
                <w:sz w:val="20"/>
                <w:szCs w:val="20"/>
              </w:rPr>
              <w:t>Outcome measures</w:t>
            </w:r>
          </w:p>
        </w:tc>
      </w:tr>
    </w:tbl>
    <w:p w14:paraId="6A9315BE" w14:textId="77777777" w:rsidR="000F7FA7" w:rsidRPr="005D3539" w:rsidRDefault="000F7FA7" w:rsidP="000F7FA7">
      <w:pPr>
        <w:spacing w:line="480" w:lineRule="auto"/>
        <w:rPr>
          <w:rFonts w:ascii="Calibri" w:hAnsi="Calibri" w:cs="Calibri"/>
          <w:sz w:val="24"/>
          <w:szCs w:val="24"/>
          <w:lang w:val="en-AU"/>
        </w:rPr>
      </w:pPr>
    </w:p>
    <w:p w14:paraId="01E8B9AB" w14:textId="77777777" w:rsidR="00944B65" w:rsidRDefault="00944B65"/>
    <w:sectPr w:rsidR="00944B65" w:rsidSect="00924A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FA7"/>
    <w:rsid w:val="00007C90"/>
    <w:rsid w:val="000131B8"/>
    <w:rsid w:val="00021874"/>
    <w:rsid w:val="0002308C"/>
    <w:rsid w:val="0007011B"/>
    <w:rsid w:val="00074084"/>
    <w:rsid w:val="0008615C"/>
    <w:rsid w:val="000A6377"/>
    <w:rsid w:val="000C465E"/>
    <w:rsid w:val="000D1481"/>
    <w:rsid w:val="000D3A95"/>
    <w:rsid w:val="000F5859"/>
    <w:rsid w:val="000F667F"/>
    <w:rsid w:val="000F7FA7"/>
    <w:rsid w:val="0011636A"/>
    <w:rsid w:val="00150512"/>
    <w:rsid w:val="00151C7D"/>
    <w:rsid w:val="001529B1"/>
    <w:rsid w:val="0017040A"/>
    <w:rsid w:val="001849C7"/>
    <w:rsid w:val="00192A74"/>
    <w:rsid w:val="001A0FD2"/>
    <w:rsid w:val="001A34C5"/>
    <w:rsid w:val="001F4ED3"/>
    <w:rsid w:val="001F7051"/>
    <w:rsid w:val="0020441F"/>
    <w:rsid w:val="00212224"/>
    <w:rsid w:val="0022699E"/>
    <w:rsid w:val="0024064B"/>
    <w:rsid w:val="00250A3C"/>
    <w:rsid w:val="00253047"/>
    <w:rsid w:val="00281332"/>
    <w:rsid w:val="002903EF"/>
    <w:rsid w:val="002A1D1D"/>
    <w:rsid w:val="002A3662"/>
    <w:rsid w:val="002B2269"/>
    <w:rsid w:val="002B32A5"/>
    <w:rsid w:val="002F2A5C"/>
    <w:rsid w:val="002F5049"/>
    <w:rsid w:val="00311EFA"/>
    <w:rsid w:val="00362010"/>
    <w:rsid w:val="003747D5"/>
    <w:rsid w:val="00376B17"/>
    <w:rsid w:val="00394BF5"/>
    <w:rsid w:val="00396F56"/>
    <w:rsid w:val="003A3865"/>
    <w:rsid w:val="003D235E"/>
    <w:rsid w:val="003D4A34"/>
    <w:rsid w:val="003E0C5D"/>
    <w:rsid w:val="003E5A98"/>
    <w:rsid w:val="003F2BDD"/>
    <w:rsid w:val="003F4E93"/>
    <w:rsid w:val="00427893"/>
    <w:rsid w:val="00431094"/>
    <w:rsid w:val="00444FF0"/>
    <w:rsid w:val="00486BD8"/>
    <w:rsid w:val="004873F2"/>
    <w:rsid w:val="00495351"/>
    <w:rsid w:val="004955C3"/>
    <w:rsid w:val="004B14A1"/>
    <w:rsid w:val="004B1FA9"/>
    <w:rsid w:val="004C47B3"/>
    <w:rsid w:val="004E16C6"/>
    <w:rsid w:val="004F7BF4"/>
    <w:rsid w:val="004F7DD1"/>
    <w:rsid w:val="005A6F06"/>
    <w:rsid w:val="005B0DC6"/>
    <w:rsid w:val="005B767E"/>
    <w:rsid w:val="005E32DC"/>
    <w:rsid w:val="005F775B"/>
    <w:rsid w:val="00603BC8"/>
    <w:rsid w:val="00627DE0"/>
    <w:rsid w:val="006403F8"/>
    <w:rsid w:val="006410CA"/>
    <w:rsid w:val="00687DD9"/>
    <w:rsid w:val="00694600"/>
    <w:rsid w:val="006A1E20"/>
    <w:rsid w:val="006A2032"/>
    <w:rsid w:val="006D421D"/>
    <w:rsid w:val="006F764A"/>
    <w:rsid w:val="007036E5"/>
    <w:rsid w:val="007216E9"/>
    <w:rsid w:val="00722783"/>
    <w:rsid w:val="007552DF"/>
    <w:rsid w:val="00771996"/>
    <w:rsid w:val="00775203"/>
    <w:rsid w:val="007A4EBA"/>
    <w:rsid w:val="007B5921"/>
    <w:rsid w:val="007D6659"/>
    <w:rsid w:val="0080042F"/>
    <w:rsid w:val="0080184B"/>
    <w:rsid w:val="00805783"/>
    <w:rsid w:val="00853B47"/>
    <w:rsid w:val="008706DF"/>
    <w:rsid w:val="008760F5"/>
    <w:rsid w:val="00876B20"/>
    <w:rsid w:val="00877109"/>
    <w:rsid w:val="00887615"/>
    <w:rsid w:val="008A3AE6"/>
    <w:rsid w:val="008A70B4"/>
    <w:rsid w:val="008C674B"/>
    <w:rsid w:val="00905F65"/>
    <w:rsid w:val="00905FAB"/>
    <w:rsid w:val="00924A38"/>
    <w:rsid w:val="009321A5"/>
    <w:rsid w:val="00936E2A"/>
    <w:rsid w:val="009376B4"/>
    <w:rsid w:val="00942927"/>
    <w:rsid w:val="00944B65"/>
    <w:rsid w:val="00945DDE"/>
    <w:rsid w:val="009576F5"/>
    <w:rsid w:val="009A23DC"/>
    <w:rsid w:val="009C6FF6"/>
    <w:rsid w:val="009E4D4B"/>
    <w:rsid w:val="009F709B"/>
    <w:rsid w:val="00A0298C"/>
    <w:rsid w:val="00A3193F"/>
    <w:rsid w:val="00A43EC1"/>
    <w:rsid w:val="00A53D98"/>
    <w:rsid w:val="00A73DF3"/>
    <w:rsid w:val="00A74DAE"/>
    <w:rsid w:val="00A83394"/>
    <w:rsid w:val="00A90741"/>
    <w:rsid w:val="00A91004"/>
    <w:rsid w:val="00AB228E"/>
    <w:rsid w:val="00AD23D6"/>
    <w:rsid w:val="00AF71BF"/>
    <w:rsid w:val="00AF7D4A"/>
    <w:rsid w:val="00B552DC"/>
    <w:rsid w:val="00B555E0"/>
    <w:rsid w:val="00B57BFC"/>
    <w:rsid w:val="00B7608C"/>
    <w:rsid w:val="00BC1517"/>
    <w:rsid w:val="00BC60C1"/>
    <w:rsid w:val="00BE3607"/>
    <w:rsid w:val="00C1217F"/>
    <w:rsid w:val="00C4193D"/>
    <w:rsid w:val="00C42707"/>
    <w:rsid w:val="00C522A7"/>
    <w:rsid w:val="00C6178A"/>
    <w:rsid w:val="00C70859"/>
    <w:rsid w:val="00C75CD0"/>
    <w:rsid w:val="00C82FD5"/>
    <w:rsid w:val="00C85A78"/>
    <w:rsid w:val="00CB5F4A"/>
    <w:rsid w:val="00CC7145"/>
    <w:rsid w:val="00CD7C44"/>
    <w:rsid w:val="00CE2EE4"/>
    <w:rsid w:val="00D17EEB"/>
    <w:rsid w:val="00D27D3A"/>
    <w:rsid w:val="00D36A5B"/>
    <w:rsid w:val="00D52D0C"/>
    <w:rsid w:val="00D57DF5"/>
    <w:rsid w:val="00DC3B34"/>
    <w:rsid w:val="00E0164A"/>
    <w:rsid w:val="00E067D6"/>
    <w:rsid w:val="00E13A1A"/>
    <w:rsid w:val="00E203DD"/>
    <w:rsid w:val="00E257F8"/>
    <w:rsid w:val="00E33E39"/>
    <w:rsid w:val="00E462F8"/>
    <w:rsid w:val="00E67102"/>
    <w:rsid w:val="00E7103D"/>
    <w:rsid w:val="00EA4C95"/>
    <w:rsid w:val="00ED5275"/>
    <w:rsid w:val="00EF2243"/>
    <w:rsid w:val="00F0603B"/>
    <w:rsid w:val="00F1160F"/>
    <w:rsid w:val="00F1278C"/>
    <w:rsid w:val="00F13884"/>
    <w:rsid w:val="00F13904"/>
    <w:rsid w:val="00F37F56"/>
    <w:rsid w:val="00F55FB2"/>
    <w:rsid w:val="00F56089"/>
    <w:rsid w:val="00F6486D"/>
    <w:rsid w:val="00F704C2"/>
    <w:rsid w:val="00F860FD"/>
    <w:rsid w:val="00FA110E"/>
    <w:rsid w:val="00FA2F74"/>
    <w:rsid w:val="00FC470C"/>
    <w:rsid w:val="00FC6802"/>
    <w:rsid w:val="00FE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37CE"/>
  <w15:chartTrackingRefBased/>
  <w15:docId w15:val="{C397A150-AF9D-F646-A0B6-0052E030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FA7"/>
    <w:pPr>
      <w:widowControl w:val="0"/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F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F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FA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F7FA7"/>
    <w:pPr>
      <w:widowControl/>
      <w:ind w:left="720"/>
      <w:contextualSpacing/>
    </w:pPr>
    <w:rPr>
      <w:rFonts w:eastAsiaTheme="minorEastAsia"/>
      <w:lang w:val="en-AU"/>
    </w:rPr>
  </w:style>
  <w:style w:type="paragraph" w:customStyle="1" w:styleId="Default">
    <w:name w:val="Default"/>
    <w:rsid w:val="000F7FA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0F7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geling</dc:creator>
  <cp:keywords/>
  <dc:description/>
  <cp:lastModifiedBy>chn off29</cp:lastModifiedBy>
  <cp:revision>3</cp:revision>
  <dcterms:created xsi:type="dcterms:W3CDTF">2021-11-24T02:47:00Z</dcterms:created>
  <dcterms:modified xsi:type="dcterms:W3CDTF">2022-01-08T04:35:00Z</dcterms:modified>
</cp:coreProperties>
</file>